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8FC18" w14:textId="77777777" w:rsidR="00594078" w:rsidRPr="00661D6E" w:rsidRDefault="00594078" w:rsidP="00594078">
      <w:pPr>
        <w:jc w:val="center"/>
        <w:rPr>
          <w:b/>
          <w:bCs/>
          <w:sz w:val="24"/>
          <w:szCs w:val="24"/>
          <w:lang w:val="en-IN"/>
        </w:rPr>
      </w:pPr>
      <w:r w:rsidRPr="00661D6E">
        <w:rPr>
          <w:b/>
          <w:bCs/>
          <w:sz w:val="24"/>
          <w:szCs w:val="24"/>
          <w:lang w:val="en-IN"/>
        </w:rPr>
        <w:t>SUPPLEMENTARY FILE</w:t>
      </w:r>
    </w:p>
    <w:p w14:paraId="72EF854E" w14:textId="2402BAE8" w:rsidR="00594078" w:rsidRDefault="00563D24" w:rsidP="00594078">
      <w:pPr>
        <w:rPr>
          <w:b/>
          <w:bCs/>
          <w:lang w:val="en-IN"/>
        </w:rPr>
      </w:pPr>
      <w:r>
        <w:rPr>
          <w:b/>
          <w:bCs/>
          <w:lang w:val="en-IN"/>
        </w:rPr>
        <w:t>S</w:t>
      </w:r>
      <w:r w:rsidR="005B3ED7">
        <w:rPr>
          <w:b/>
          <w:bCs/>
          <w:lang w:val="en-IN"/>
        </w:rPr>
        <w:t>2</w:t>
      </w:r>
      <w:r>
        <w:rPr>
          <w:b/>
          <w:bCs/>
          <w:lang w:val="en-IN"/>
        </w:rPr>
        <w:t xml:space="preserve"> Table</w:t>
      </w:r>
      <w:r w:rsidR="00594078" w:rsidRPr="005720AB">
        <w:rPr>
          <w:b/>
          <w:bCs/>
          <w:lang w:val="en-IN"/>
        </w:rPr>
        <w:t xml:space="preserve">: </w:t>
      </w:r>
      <w:r w:rsidR="00594078" w:rsidRPr="005720AB">
        <w:rPr>
          <w:lang w:val="en-IN"/>
        </w:rPr>
        <w:t>E-pharmacy characteristics and business practices</w:t>
      </w:r>
      <w:r w:rsidR="00594078" w:rsidRPr="005720AB">
        <w:rPr>
          <w:b/>
          <w:bCs/>
          <w:lang w:val="en-IN"/>
        </w:rPr>
        <w:t xml:space="preserve"> </w:t>
      </w:r>
      <w:r w:rsidR="00594078" w:rsidRPr="005720AB">
        <w:rPr>
          <w:lang w:val="en-IN"/>
        </w:rPr>
        <w:t>for websites with associated apps only, n (%)</w:t>
      </w:r>
    </w:p>
    <w:tbl>
      <w:tblPr>
        <w:tblStyle w:val="PlainTable4"/>
        <w:tblW w:w="8812" w:type="dxa"/>
        <w:tblLayout w:type="fixed"/>
        <w:tblLook w:val="04A0" w:firstRow="1" w:lastRow="0" w:firstColumn="1" w:lastColumn="0" w:noHBand="0" w:noVBand="1"/>
      </w:tblPr>
      <w:tblGrid>
        <w:gridCol w:w="3940"/>
        <w:gridCol w:w="1311"/>
        <w:gridCol w:w="1157"/>
        <w:gridCol w:w="1410"/>
        <w:gridCol w:w="994"/>
      </w:tblGrid>
      <w:tr w:rsidR="00594078" w:rsidRPr="003A2C3F" w14:paraId="34958694" w14:textId="77777777" w:rsidTr="00933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vMerge w:val="restart"/>
          </w:tcPr>
          <w:p w14:paraId="69D9E3CA" w14:textId="77777777" w:rsidR="00594078" w:rsidRPr="003A2C3F" w:rsidRDefault="00594078" w:rsidP="009339A8">
            <w:pPr>
              <w:rPr>
                <w:sz w:val="20"/>
                <w:szCs w:val="20"/>
              </w:rPr>
            </w:pPr>
          </w:p>
        </w:tc>
        <w:tc>
          <w:tcPr>
            <w:tcW w:w="2468" w:type="dxa"/>
            <w:gridSpan w:val="2"/>
          </w:tcPr>
          <w:p w14:paraId="6704B04B" w14:textId="77777777" w:rsidR="00594078" w:rsidRPr="003A2C3F" w:rsidRDefault="00594078" w:rsidP="00933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2C3F">
              <w:rPr>
                <w:sz w:val="20"/>
                <w:szCs w:val="20"/>
              </w:rPr>
              <w:t>India</w:t>
            </w:r>
          </w:p>
        </w:tc>
        <w:tc>
          <w:tcPr>
            <w:tcW w:w="2404" w:type="dxa"/>
            <w:gridSpan w:val="2"/>
          </w:tcPr>
          <w:p w14:paraId="39EC2D60" w14:textId="77777777" w:rsidR="00594078" w:rsidRPr="003A2C3F" w:rsidRDefault="00594078" w:rsidP="00933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2C3F">
              <w:rPr>
                <w:sz w:val="20"/>
                <w:szCs w:val="20"/>
              </w:rPr>
              <w:t>Kenya</w:t>
            </w:r>
          </w:p>
        </w:tc>
      </w:tr>
      <w:tr w:rsidR="00594078" w:rsidRPr="003A2C3F" w14:paraId="55C6B7EA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vMerge/>
          </w:tcPr>
          <w:p w14:paraId="6758B946" w14:textId="77777777" w:rsidR="00594078" w:rsidRPr="003A2C3F" w:rsidRDefault="00594078" w:rsidP="009339A8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</w:tcPr>
          <w:p w14:paraId="51C8A6A5" w14:textId="77777777" w:rsidR="00594078" w:rsidRPr="003A2C3F" w:rsidRDefault="00594078" w:rsidP="009339A8">
            <w:pPr>
              <w:tabs>
                <w:tab w:val="left" w:pos="597"/>
                <w:tab w:val="lef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2C3F">
              <w:rPr>
                <w:sz w:val="20"/>
                <w:szCs w:val="20"/>
              </w:rPr>
              <w:t>Websites</w:t>
            </w:r>
          </w:p>
        </w:tc>
        <w:tc>
          <w:tcPr>
            <w:tcW w:w="1157" w:type="dxa"/>
          </w:tcPr>
          <w:p w14:paraId="19ADD738" w14:textId="77777777" w:rsidR="00594078" w:rsidRPr="00FE3E9B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E9B">
              <w:rPr>
                <w:sz w:val="20"/>
                <w:szCs w:val="20"/>
              </w:rPr>
              <w:t xml:space="preserve">Apps </w:t>
            </w:r>
          </w:p>
        </w:tc>
        <w:tc>
          <w:tcPr>
            <w:tcW w:w="1410" w:type="dxa"/>
          </w:tcPr>
          <w:p w14:paraId="3D263990" w14:textId="77777777" w:rsidR="00594078" w:rsidRPr="003A2C3F" w:rsidRDefault="00594078" w:rsidP="009339A8">
            <w:pPr>
              <w:tabs>
                <w:tab w:val="left" w:pos="892"/>
                <w:tab w:val="left" w:pos="992"/>
              </w:tabs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2C3F">
              <w:rPr>
                <w:sz w:val="20"/>
                <w:szCs w:val="20"/>
              </w:rPr>
              <w:t>Websites</w:t>
            </w:r>
          </w:p>
        </w:tc>
        <w:tc>
          <w:tcPr>
            <w:tcW w:w="994" w:type="dxa"/>
          </w:tcPr>
          <w:p w14:paraId="7E7B2851" w14:textId="77777777" w:rsidR="00594078" w:rsidRPr="00FE3E9B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2C3F">
              <w:rPr>
                <w:sz w:val="20"/>
                <w:szCs w:val="20"/>
              </w:rPr>
              <w:t xml:space="preserve"> </w:t>
            </w:r>
            <w:r w:rsidRPr="00FE3E9B">
              <w:rPr>
                <w:sz w:val="20"/>
                <w:szCs w:val="20"/>
              </w:rPr>
              <w:t>Apps</w:t>
            </w:r>
          </w:p>
        </w:tc>
      </w:tr>
      <w:tr w:rsidR="00594078" w:rsidRPr="003A2C3F" w14:paraId="358A7CDC" w14:textId="77777777" w:rsidTr="009339A8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438A7C07" w14:textId="77777777" w:rsidR="00594078" w:rsidRPr="003A2C3F" w:rsidRDefault="00594078" w:rsidP="009339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3A2C3F">
              <w:rPr>
                <w:sz w:val="20"/>
                <w:szCs w:val="20"/>
              </w:rPr>
              <w:t xml:space="preserve">umber of </w:t>
            </w:r>
            <w:r>
              <w:rPr>
                <w:sz w:val="20"/>
                <w:szCs w:val="20"/>
              </w:rPr>
              <w:t>e-pharmacy websites with apps</w:t>
            </w:r>
            <w:r w:rsidRPr="003A2C3F">
              <w:rPr>
                <w:sz w:val="20"/>
                <w:szCs w:val="20"/>
              </w:rPr>
              <w:t xml:space="preserve"> reviewed</w:t>
            </w:r>
            <w:r>
              <w:rPr>
                <w:sz w:val="20"/>
                <w:szCs w:val="20"/>
              </w:rPr>
              <w:t xml:space="preserve"> (N)</w:t>
            </w:r>
            <w:r>
              <w:rPr>
                <w:b w:val="0"/>
                <w:bCs w:val="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2468" w:type="dxa"/>
            <w:gridSpan w:val="2"/>
          </w:tcPr>
          <w:p w14:paraId="32C4E139" w14:textId="77777777" w:rsidR="00594078" w:rsidRPr="00215BB0" w:rsidRDefault="00594078" w:rsidP="009339A8">
            <w:pPr>
              <w:tabs>
                <w:tab w:val="left" w:pos="992"/>
              </w:tabs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404" w:type="dxa"/>
            <w:gridSpan w:val="2"/>
          </w:tcPr>
          <w:p w14:paraId="460128E4" w14:textId="77777777" w:rsidR="00594078" w:rsidRPr="00215BB0" w:rsidRDefault="00594078" w:rsidP="009339A8">
            <w:pPr>
              <w:tabs>
                <w:tab w:val="left" w:pos="992"/>
              </w:tabs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594078" w:rsidRPr="003A2C3F" w14:paraId="61254D4A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1CE4C915" w14:textId="77777777" w:rsidR="00594078" w:rsidRPr="007D3D3F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Products displayed for sale</w:t>
            </w:r>
            <w:r w:rsidRPr="00712576">
              <w:rPr>
                <w:sz w:val="20"/>
                <w:szCs w:val="20"/>
                <w:lang w:val="en-IN"/>
              </w:rPr>
              <w:t xml:space="preserve"> </w:t>
            </w:r>
          </w:p>
          <w:p w14:paraId="1002F735" w14:textId="77777777" w:rsidR="00594078" w:rsidRPr="00CD276E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CD276E">
              <w:rPr>
                <w:b w:val="0"/>
                <w:bCs w:val="0"/>
                <w:sz w:val="20"/>
                <w:szCs w:val="20"/>
                <w:lang w:val="en-IN"/>
              </w:rPr>
              <w:t>OTC medicines</w:t>
            </w:r>
          </w:p>
          <w:p w14:paraId="5CD27828" w14:textId="77777777" w:rsidR="00594078" w:rsidRPr="00CD276E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CD276E">
              <w:rPr>
                <w:b w:val="0"/>
                <w:bCs w:val="0"/>
                <w:sz w:val="20"/>
                <w:szCs w:val="20"/>
                <w:lang w:val="en-IN"/>
              </w:rPr>
              <w:t>TCAM medicines</w:t>
            </w:r>
          </w:p>
          <w:p w14:paraId="11587073" w14:textId="77777777" w:rsidR="00594078" w:rsidRPr="007B1FE1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CD276E">
              <w:rPr>
                <w:b w:val="0"/>
                <w:bCs w:val="0"/>
                <w:sz w:val="20"/>
                <w:szCs w:val="20"/>
                <w:lang w:val="en-IN"/>
              </w:rPr>
              <w:t>Nutraceuticals</w:t>
            </w:r>
            <w:r w:rsidRPr="007B1FE1">
              <w:rPr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1311" w:type="dxa"/>
          </w:tcPr>
          <w:p w14:paraId="08DE9E0F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F62545A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93.9)</w:t>
            </w:r>
          </w:p>
          <w:p w14:paraId="5A4AF5A8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90.9)</w:t>
            </w:r>
          </w:p>
          <w:p w14:paraId="08BF1CA1" w14:textId="77777777" w:rsidR="00594078" w:rsidRPr="003A2C3F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93.9)</w:t>
            </w:r>
          </w:p>
        </w:tc>
        <w:tc>
          <w:tcPr>
            <w:tcW w:w="1157" w:type="dxa"/>
          </w:tcPr>
          <w:p w14:paraId="26BA03DD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932F1AD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93.9)</w:t>
            </w:r>
          </w:p>
          <w:p w14:paraId="426E631F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90.9)</w:t>
            </w:r>
          </w:p>
          <w:p w14:paraId="1FDD7DF8" w14:textId="77777777" w:rsidR="00594078" w:rsidRPr="003A2C3F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93.9)</w:t>
            </w:r>
          </w:p>
        </w:tc>
        <w:tc>
          <w:tcPr>
            <w:tcW w:w="1410" w:type="dxa"/>
          </w:tcPr>
          <w:p w14:paraId="0F36678B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2EE7CF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)</w:t>
            </w:r>
          </w:p>
          <w:p w14:paraId="637FBF66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)</w:t>
            </w:r>
          </w:p>
          <w:p w14:paraId="36DE85AB" w14:textId="77777777" w:rsidR="00594078" w:rsidRPr="003A2C3F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)</w:t>
            </w:r>
          </w:p>
        </w:tc>
        <w:tc>
          <w:tcPr>
            <w:tcW w:w="994" w:type="dxa"/>
          </w:tcPr>
          <w:p w14:paraId="11BAD441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6D8101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.0)</w:t>
            </w:r>
          </w:p>
          <w:p w14:paraId="4EFAD077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.0)</w:t>
            </w:r>
          </w:p>
          <w:p w14:paraId="071C3B8D" w14:textId="77777777" w:rsidR="00594078" w:rsidRPr="007B79B9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.0)</w:t>
            </w:r>
          </w:p>
        </w:tc>
      </w:tr>
      <w:tr w:rsidR="00594078" w:rsidRPr="003A2C3F" w14:paraId="4A8959B8" w14:textId="77777777" w:rsidTr="009339A8">
        <w:trPr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6F12EB25" w14:textId="77777777" w:rsidR="00594078" w:rsidRPr="003A2C3F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sz w:val="20"/>
                <w:szCs w:val="20"/>
                <w:lang w:val="en-IN"/>
              </w:rPr>
              <w:t>Additional services provided</w:t>
            </w:r>
          </w:p>
          <w:p w14:paraId="43D3CD6C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Online consultation with a doctor</w:t>
            </w:r>
          </w:p>
          <w:p w14:paraId="2F7C8020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Laboratory tests</w:t>
            </w:r>
          </w:p>
          <w:p w14:paraId="564C27F0" w14:textId="77777777" w:rsidR="00594078" w:rsidRPr="003A2C3F" w:rsidRDefault="00594078" w:rsidP="009339A8">
            <w:pPr>
              <w:ind w:right="54"/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Both</w:t>
            </w:r>
          </w:p>
          <w:p w14:paraId="42A4F3A2" w14:textId="77777777" w:rsidR="00594078" w:rsidRPr="003A2C3F" w:rsidRDefault="00594078" w:rsidP="009339A8">
            <w:pPr>
              <w:jc w:val="right"/>
              <w:rPr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N</w:t>
            </w:r>
            <w:r>
              <w:rPr>
                <w:b w:val="0"/>
                <w:bCs w:val="0"/>
                <w:sz w:val="20"/>
                <w:szCs w:val="20"/>
                <w:lang w:val="en-IN"/>
              </w:rPr>
              <w:t>either</w:t>
            </w: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 xml:space="preserve"> (pharmacy only)</w:t>
            </w:r>
          </w:p>
        </w:tc>
        <w:tc>
          <w:tcPr>
            <w:tcW w:w="1311" w:type="dxa"/>
          </w:tcPr>
          <w:p w14:paraId="4D2378B3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64DA459D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5 (45.4)</w:t>
            </w:r>
          </w:p>
          <w:p w14:paraId="24AD8907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2 (36.4)</w:t>
            </w:r>
          </w:p>
          <w:p w14:paraId="306EA816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0 (30.3)</w:t>
            </w:r>
          </w:p>
          <w:p w14:paraId="203325F7" w14:textId="77777777" w:rsidR="00594078" w:rsidRPr="003A2C3F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6 (48.4)</w:t>
            </w:r>
          </w:p>
        </w:tc>
        <w:tc>
          <w:tcPr>
            <w:tcW w:w="1157" w:type="dxa"/>
          </w:tcPr>
          <w:p w14:paraId="654443A1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06E35B99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5 (45.4)</w:t>
            </w:r>
          </w:p>
          <w:p w14:paraId="5B3DA378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4 (42.4)</w:t>
            </w:r>
          </w:p>
          <w:p w14:paraId="66B516D9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0 (30.3)</w:t>
            </w:r>
          </w:p>
          <w:p w14:paraId="4C3A5E05" w14:textId="77777777" w:rsidR="00594078" w:rsidRPr="003A2C3F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4 (42.4)</w:t>
            </w:r>
          </w:p>
        </w:tc>
        <w:tc>
          <w:tcPr>
            <w:tcW w:w="1410" w:type="dxa"/>
          </w:tcPr>
          <w:p w14:paraId="7635C1D3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0759BDF5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18D90EB0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5A152FA2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79D12E71" w14:textId="77777777" w:rsidR="00594078" w:rsidRPr="003A2C3F" w:rsidRDefault="00594078" w:rsidP="009339A8">
            <w:pPr>
              <w:tabs>
                <w:tab w:val="left" w:pos="992"/>
              </w:tabs>
              <w:ind w:right="3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</w:tc>
        <w:tc>
          <w:tcPr>
            <w:tcW w:w="994" w:type="dxa"/>
          </w:tcPr>
          <w:p w14:paraId="68EFA806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4D0DDB80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27AA97DE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5690D55F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0D56806C" w14:textId="77777777" w:rsidR="00594078" w:rsidRPr="003A2C3F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</w:tc>
      </w:tr>
      <w:tr w:rsidR="00594078" w:rsidRPr="003A2C3F" w14:paraId="50CC1B1D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1243C150" w14:textId="77777777" w:rsidR="00594078" w:rsidRPr="003A2C3F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sz w:val="20"/>
                <w:szCs w:val="20"/>
                <w:lang w:val="en-IN"/>
              </w:rPr>
              <w:t>Coverage of services</w:t>
            </w:r>
          </w:p>
          <w:p w14:paraId="4C5BC8E4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Delivers only to specific states/counties</w:t>
            </w:r>
          </w:p>
          <w:p w14:paraId="7836C0D2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Delivers anywhere within the country</w:t>
            </w:r>
          </w:p>
          <w:p w14:paraId="67902B01" w14:textId="77777777" w:rsidR="00594078" w:rsidRDefault="00594078" w:rsidP="009339A8">
            <w:pPr>
              <w:jc w:val="right"/>
              <w:rPr>
                <w:sz w:val="20"/>
                <w:szCs w:val="20"/>
                <w:lang w:val="en-IN"/>
              </w:rPr>
            </w:pPr>
            <w:r>
              <w:rPr>
                <w:b w:val="0"/>
                <w:bCs w:val="0"/>
                <w:sz w:val="20"/>
                <w:szCs w:val="20"/>
                <w:lang w:val="en-IN"/>
              </w:rPr>
              <w:t>Delivers globally</w:t>
            </w:r>
          </w:p>
          <w:p w14:paraId="20CEA2CD" w14:textId="77777777" w:rsidR="00594078" w:rsidRPr="003A2C3F" w:rsidRDefault="00594078" w:rsidP="00754D97">
            <w:pPr>
              <w:jc w:val="right"/>
              <w:rPr>
                <w:sz w:val="20"/>
                <w:szCs w:val="20"/>
                <w:lang w:val="en-IN"/>
              </w:rPr>
            </w:pPr>
            <w:r w:rsidRPr="00935206">
              <w:rPr>
                <w:b w:val="0"/>
                <w:bCs w:val="0"/>
                <w:sz w:val="20"/>
                <w:szCs w:val="20"/>
              </w:rPr>
              <w:t>Unclear</w:t>
            </w:r>
          </w:p>
        </w:tc>
        <w:tc>
          <w:tcPr>
            <w:tcW w:w="1311" w:type="dxa"/>
          </w:tcPr>
          <w:p w14:paraId="3248595B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C98CB75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2.4)</w:t>
            </w:r>
          </w:p>
          <w:p w14:paraId="2CC2015A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.3)</w:t>
            </w:r>
          </w:p>
          <w:p w14:paraId="29BA95DD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.1)</w:t>
            </w:r>
          </w:p>
          <w:p w14:paraId="761413A7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8 (24.2)</w:t>
            </w:r>
          </w:p>
        </w:tc>
        <w:tc>
          <w:tcPr>
            <w:tcW w:w="1157" w:type="dxa"/>
          </w:tcPr>
          <w:p w14:paraId="7B42DBBC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F4B50E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6.4)</w:t>
            </w:r>
          </w:p>
          <w:p w14:paraId="1CD2BA5F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21.2)</w:t>
            </w:r>
          </w:p>
          <w:p w14:paraId="5B4491A5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  <w:p w14:paraId="70945D8D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13 (39.4)</w:t>
            </w:r>
          </w:p>
        </w:tc>
        <w:tc>
          <w:tcPr>
            <w:tcW w:w="1410" w:type="dxa"/>
          </w:tcPr>
          <w:p w14:paraId="06D5D8AC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4E5E812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3.3)</w:t>
            </w:r>
          </w:p>
          <w:p w14:paraId="1304CD1D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6.7)</w:t>
            </w:r>
          </w:p>
          <w:p w14:paraId="3A3D8B75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  <w:p w14:paraId="661BCAA3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4" w:type="dxa"/>
          </w:tcPr>
          <w:p w14:paraId="5339C5D3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671E18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3.3)</w:t>
            </w:r>
          </w:p>
          <w:p w14:paraId="10FA74E2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6.7)</w:t>
            </w:r>
          </w:p>
          <w:p w14:paraId="7362C6BC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  <w:p w14:paraId="2F6F02D3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594078" w:rsidRPr="003A2C3F" w14:paraId="2E3D3EBB" w14:textId="77777777" w:rsidTr="009339A8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413905CC" w14:textId="77777777" w:rsidR="00594078" w:rsidRPr="003A2C3F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sz w:val="20"/>
                <w:szCs w:val="20"/>
                <w:lang w:val="en-IN"/>
              </w:rPr>
              <w:t>Marketing strategies</w:t>
            </w:r>
          </w:p>
          <w:p w14:paraId="43A029EB" w14:textId="77777777" w:rsidR="00594078" w:rsidRPr="007B79B9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Announces offers or discount</w:t>
            </w:r>
            <w:r>
              <w:rPr>
                <w:b w:val="0"/>
                <w:bCs w:val="0"/>
                <w:sz w:val="20"/>
                <w:szCs w:val="20"/>
                <w:lang w:val="en-IN"/>
              </w:rPr>
              <w:t>s</w:t>
            </w:r>
            <w:r w:rsidRPr="004479C5">
              <w:rPr>
                <w:sz w:val="20"/>
                <w:szCs w:val="20"/>
                <w:vertAlign w:val="superscript"/>
                <w:lang w:val="en-IN"/>
              </w:rPr>
              <w:t>1</w:t>
            </w:r>
          </w:p>
        </w:tc>
        <w:tc>
          <w:tcPr>
            <w:tcW w:w="1311" w:type="dxa"/>
          </w:tcPr>
          <w:p w14:paraId="7274E8CC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0A13BE71" w14:textId="77777777" w:rsidR="00594078" w:rsidRPr="003A2C3F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1 (93.9)</w:t>
            </w:r>
          </w:p>
        </w:tc>
        <w:tc>
          <w:tcPr>
            <w:tcW w:w="1157" w:type="dxa"/>
          </w:tcPr>
          <w:p w14:paraId="327DB0EB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1AF9063C" w14:textId="77777777" w:rsidR="00594078" w:rsidRPr="003A2C3F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8 (84.8)</w:t>
            </w:r>
          </w:p>
        </w:tc>
        <w:tc>
          <w:tcPr>
            <w:tcW w:w="1410" w:type="dxa"/>
          </w:tcPr>
          <w:p w14:paraId="5E70DD9F" w14:textId="77777777" w:rsidR="00594078" w:rsidRDefault="00594078" w:rsidP="009339A8">
            <w:pPr>
              <w:tabs>
                <w:tab w:val="left" w:pos="992"/>
              </w:tabs>
              <w:ind w:right="3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2AF314F3" w14:textId="77777777" w:rsidR="00594078" w:rsidRPr="003A2C3F" w:rsidRDefault="00594078" w:rsidP="009339A8">
            <w:pPr>
              <w:tabs>
                <w:tab w:val="left" w:pos="992"/>
              </w:tabs>
              <w:ind w:right="3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</w:tc>
        <w:tc>
          <w:tcPr>
            <w:tcW w:w="994" w:type="dxa"/>
          </w:tcPr>
          <w:p w14:paraId="4A776F3D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62F36381" w14:textId="77777777" w:rsidR="00594078" w:rsidRPr="003A2C3F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</w:tr>
      <w:tr w:rsidR="00594078" w:rsidRPr="003A2C3F" w14:paraId="036C9566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7E9C50DD" w14:textId="77777777" w:rsidR="00594078" w:rsidRPr="003A2C3F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sz w:val="20"/>
                <w:szCs w:val="20"/>
                <w:lang w:val="en-IN"/>
              </w:rPr>
              <w:t>Customer service</w:t>
            </w:r>
          </w:p>
          <w:p w14:paraId="4DD732AF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FAQ section</w:t>
            </w:r>
          </w:p>
          <w:p w14:paraId="53C03BEA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Additional language options</w:t>
            </w:r>
            <w:r w:rsidRPr="00226387">
              <w:rPr>
                <w:b w:val="0"/>
                <w:bCs w:val="0"/>
                <w:sz w:val="20"/>
                <w:szCs w:val="20"/>
                <w:vertAlign w:val="superscript"/>
                <w:lang w:val="en-IN"/>
              </w:rPr>
              <w:t>+</w:t>
            </w:r>
          </w:p>
          <w:p w14:paraId="10C75FC5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sz w:val="20"/>
                <w:szCs w:val="20"/>
                <w:lang w:val="en-IN"/>
              </w:rPr>
              <w:t>Customer reviews/testimonials</w:t>
            </w:r>
          </w:p>
          <w:p w14:paraId="4BB1C149" w14:textId="77777777" w:rsidR="00594078" w:rsidRPr="003A2C3F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311" w:type="dxa"/>
          </w:tcPr>
          <w:p w14:paraId="7D50FA9D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26AB44DC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4 (72.7)</w:t>
            </w:r>
          </w:p>
          <w:p w14:paraId="137D6E16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9.1)</w:t>
            </w:r>
          </w:p>
          <w:p w14:paraId="4DF50461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1 (33.3)</w:t>
            </w:r>
          </w:p>
          <w:p w14:paraId="4BB5D488" w14:textId="77777777" w:rsidR="00594078" w:rsidRPr="003A2C3F" w:rsidRDefault="00594078" w:rsidP="009339A8">
            <w:pPr>
              <w:tabs>
                <w:tab w:val="left" w:pos="1135"/>
              </w:tabs>
              <w:ind w:right="2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</w:tc>
        <w:tc>
          <w:tcPr>
            <w:tcW w:w="1157" w:type="dxa"/>
          </w:tcPr>
          <w:p w14:paraId="19A73056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3DF61F4B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0 (60.6)</w:t>
            </w:r>
          </w:p>
          <w:p w14:paraId="261B6819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 (12.1)</w:t>
            </w:r>
          </w:p>
          <w:p w14:paraId="0475577C" w14:textId="77777777" w:rsidR="00594078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5 (15.1)</w:t>
            </w:r>
          </w:p>
          <w:p w14:paraId="24A9DFB4" w14:textId="77777777" w:rsidR="00594078" w:rsidRPr="003A2C3F" w:rsidRDefault="00594078" w:rsidP="009339A8">
            <w:pPr>
              <w:ind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</w:tc>
        <w:tc>
          <w:tcPr>
            <w:tcW w:w="1410" w:type="dxa"/>
          </w:tcPr>
          <w:p w14:paraId="23F7C3F3" w14:textId="77777777" w:rsidR="00594078" w:rsidRDefault="00594078" w:rsidP="009339A8">
            <w:pPr>
              <w:tabs>
                <w:tab w:val="left" w:pos="992"/>
              </w:tabs>
              <w:ind w:right="5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732506A8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  <w:p w14:paraId="6E7D62E0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5B47115A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  <w:p w14:paraId="50718BC7" w14:textId="77777777" w:rsidR="00594078" w:rsidRPr="003A2C3F" w:rsidRDefault="00594078" w:rsidP="009339A8">
            <w:pPr>
              <w:tabs>
                <w:tab w:val="left" w:pos="992"/>
              </w:tabs>
              <w:ind w:right="2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</w:tc>
        <w:tc>
          <w:tcPr>
            <w:tcW w:w="994" w:type="dxa"/>
          </w:tcPr>
          <w:p w14:paraId="2F0C2238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7F897869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  <w:p w14:paraId="57DD4B94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5FA95B49" w14:textId="77777777" w:rsidR="00594078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7F1FD648" w14:textId="77777777" w:rsidR="00594078" w:rsidRPr="003A2C3F" w:rsidRDefault="00594078" w:rsidP="009339A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</w:tc>
      </w:tr>
      <w:tr w:rsidR="00594078" w:rsidRPr="003A2C3F" w14:paraId="4E827834" w14:textId="77777777" w:rsidTr="009339A8">
        <w:trPr>
          <w:trHeight w:val="2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77AC2CAA" w14:textId="77777777" w:rsidR="00594078" w:rsidRPr="003A2C3F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</w:p>
          <w:p w14:paraId="233A61F5" w14:textId="77777777" w:rsidR="00594078" w:rsidRPr="004479C5" w:rsidRDefault="00594078" w:rsidP="009339A8">
            <w:pPr>
              <w:rPr>
                <w:sz w:val="20"/>
                <w:szCs w:val="20"/>
                <w:lang w:val="en-IN"/>
              </w:rPr>
            </w:pPr>
            <w:r w:rsidRPr="007343F6">
              <w:rPr>
                <w:sz w:val="20"/>
                <w:szCs w:val="20"/>
                <w:lang w:val="en-IN"/>
              </w:rPr>
              <w:t>Payment Modes</w:t>
            </w:r>
          </w:p>
          <w:p w14:paraId="11CCB292" w14:textId="77777777" w:rsidR="00594078" w:rsidRPr="003A2C3F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Credit/Debit Card</w:t>
            </w:r>
          </w:p>
          <w:p w14:paraId="74EB5836" w14:textId="77777777" w:rsidR="00594078" w:rsidRPr="003A2C3F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Net Banking</w:t>
            </w:r>
          </w:p>
          <w:p w14:paraId="03A41345" w14:textId="77777777" w:rsidR="00594078" w:rsidRPr="003A2C3F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Store Credit</w:t>
            </w:r>
          </w:p>
          <w:p w14:paraId="4883F716" w14:textId="77777777" w:rsidR="00594078" w:rsidRPr="003A2C3F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UPI</w:t>
            </w:r>
          </w:p>
          <w:p w14:paraId="09AAE99A" w14:textId="77777777" w:rsidR="00594078" w:rsidRDefault="00594078" w:rsidP="009339A8">
            <w:pPr>
              <w:jc w:val="right"/>
              <w:rPr>
                <w:i/>
                <w:iCs/>
                <w:sz w:val="20"/>
                <w:szCs w:val="20"/>
                <w:lang w:val="en-IN"/>
              </w:rPr>
            </w:pPr>
            <w:r w:rsidRPr="003A2C3F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Electronic wallet</w:t>
            </w:r>
          </w:p>
          <w:p w14:paraId="7CD06DEB" w14:textId="77777777" w:rsidR="00594078" w:rsidRDefault="00594078" w:rsidP="009339A8">
            <w:pPr>
              <w:jc w:val="right"/>
              <w:rPr>
                <w:i/>
                <w:iCs/>
                <w:sz w:val="20"/>
                <w:szCs w:val="20"/>
                <w:lang w:val="en-IN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Cash on Delivery</w:t>
            </w:r>
          </w:p>
          <w:p w14:paraId="6315BA51" w14:textId="77777777" w:rsidR="00594078" w:rsidRPr="0056755E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672248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Mobile money</w:t>
            </w:r>
          </w:p>
          <w:p w14:paraId="5399AFA2" w14:textId="77777777" w:rsidR="00594078" w:rsidRDefault="00594078" w:rsidP="009339A8">
            <w:pPr>
              <w:jc w:val="right"/>
              <w:rPr>
                <w:i/>
                <w:iCs/>
                <w:sz w:val="20"/>
                <w:szCs w:val="20"/>
                <w:lang w:val="en-IN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Bitcoin or crypto</w:t>
            </w:r>
          </w:p>
          <w:p w14:paraId="49F3BD82" w14:textId="77777777" w:rsidR="00594078" w:rsidRDefault="00594078" w:rsidP="009339A8">
            <w:pPr>
              <w:jc w:val="right"/>
              <w:rPr>
                <w:i/>
                <w:iCs/>
                <w:sz w:val="20"/>
                <w:szCs w:val="20"/>
                <w:lang w:val="en-IN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Other</w:t>
            </w:r>
          </w:p>
          <w:p w14:paraId="26B9EE08" w14:textId="77777777" w:rsidR="00594078" w:rsidRPr="003A2C3F" w:rsidRDefault="00594078" w:rsidP="009339A8">
            <w:pPr>
              <w:jc w:val="right"/>
              <w:rPr>
                <w:sz w:val="20"/>
                <w:szCs w:val="20"/>
                <w:lang w:val="en-IN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1311" w:type="dxa"/>
          </w:tcPr>
          <w:p w14:paraId="45ED7F86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4342109F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58846E8A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1 (63.6)</w:t>
            </w:r>
          </w:p>
          <w:p w14:paraId="6B91889C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3 (69.7)</w:t>
            </w:r>
          </w:p>
          <w:p w14:paraId="4932B8C4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5 (15.1)</w:t>
            </w:r>
          </w:p>
          <w:p w14:paraId="39E706DA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4 (72.7)</w:t>
            </w:r>
          </w:p>
          <w:p w14:paraId="6EFEB641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9 (57.6)</w:t>
            </w:r>
          </w:p>
          <w:p w14:paraId="3CA2CC62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6 (78.8)</w:t>
            </w:r>
          </w:p>
          <w:p w14:paraId="4C878D50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07451B5F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0137AECF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9 (27.3)</w:t>
            </w:r>
          </w:p>
          <w:p w14:paraId="5039DD84" w14:textId="77777777" w:rsidR="00594078" w:rsidRDefault="00594078" w:rsidP="009339A8">
            <w:pPr>
              <w:tabs>
                <w:tab w:val="left" w:pos="1135"/>
              </w:tabs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9.1)</w:t>
            </w:r>
          </w:p>
        </w:tc>
        <w:tc>
          <w:tcPr>
            <w:tcW w:w="1157" w:type="dxa"/>
          </w:tcPr>
          <w:p w14:paraId="56F3F223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679CFE35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0CD11AC3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3 (69.7)</w:t>
            </w:r>
          </w:p>
          <w:p w14:paraId="4CFC66B5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6 (78.8)</w:t>
            </w:r>
          </w:p>
          <w:p w14:paraId="09FD0C9E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5 (15.1)</w:t>
            </w:r>
          </w:p>
          <w:p w14:paraId="4BD9BB3A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5 (75.8)</w:t>
            </w:r>
          </w:p>
          <w:p w14:paraId="7AF071E4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0 (60.6)</w:t>
            </w:r>
          </w:p>
          <w:p w14:paraId="754E1F27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6 (78.8)</w:t>
            </w:r>
          </w:p>
          <w:p w14:paraId="510E0797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2245FF67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7263DA32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0 (30.3)</w:t>
            </w:r>
          </w:p>
          <w:p w14:paraId="7BB6B0D0" w14:textId="77777777" w:rsidR="00594078" w:rsidRDefault="00594078" w:rsidP="009339A8">
            <w:pPr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.1)</w:t>
            </w:r>
          </w:p>
        </w:tc>
        <w:tc>
          <w:tcPr>
            <w:tcW w:w="1410" w:type="dxa"/>
          </w:tcPr>
          <w:p w14:paraId="2AAA171F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5A45C7F8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4215486A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  <w:p w14:paraId="4587E3BF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0938FD0B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6A503CA0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2332B7B8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6BBECF67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1227A027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  <w:p w14:paraId="1537A3DB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1295B811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  <w:p w14:paraId="14C31DCC" w14:textId="77777777" w:rsidR="00594078" w:rsidRDefault="00594078" w:rsidP="009339A8">
            <w:pPr>
              <w:tabs>
                <w:tab w:val="left" w:pos="992"/>
              </w:tabs>
              <w:ind w:right="2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994" w:type="dxa"/>
          </w:tcPr>
          <w:p w14:paraId="1C5AE8BD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669F5507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098DDA7E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2203CB4C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069AECF1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00809439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856543">
              <w:rPr>
                <w:sz w:val="20"/>
                <w:szCs w:val="20"/>
                <w:lang w:val="en-IN"/>
              </w:rPr>
              <w:t>0 (0.0)</w:t>
            </w:r>
          </w:p>
          <w:p w14:paraId="5FC30ACC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588227E0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144093AB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  <w:p w14:paraId="0C6DD20E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6C2008C6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  <w:p w14:paraId="23FD7BC8" w14:textId="77777777" w:rsidR="00594078" w:rsidRDefault="00594078" w:rsidP="009339A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</w:tr>
      <w:tr w:rsidR="00594078" w:rsidRPr="007343F6" w14:paraId="5C74AE7F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2" w:type="dxa"/>
            <w:gridSpan w:val="5"/>
          </w:tcPr>
          <w:p w14:paraId="7E4A46D7" w14:textId="77777777" w:rsidR="00594078" w:rsidRPr="004479C5" w:rsidRDefault="00594078" w:rsidP="009339A8">
            <w:pPr>
              <w:rPr>
                <w:b w:val="0"/>
                <w:bCs w:val="0"/>
                <w:sz w:val="16"/>
                <w:szCs w:val="16"/>
                <w:lang w:val="en-IN"/>
              </w:rPr>
            </w:pPr>
            <w:r w:rsidRPr="004479C5">
              <w:rPr>
                <w:sz w:val="16"/>
                <w:szCs w:val="16"/>
                <w:vertAlign w:val="superscript"/>
                <w:lang w:val="en-IN"/>
              </w:rPr>
              <w:t>1</w:t>
            </w:r>
            <w:r w:rsidRPr="000B0A53">
              <w:rPr>
                <w:sz w:val="16"/>
                <w:szCs w:val="16"/>
                <w:lang w:val="en-IN"/>
              </w:rPr>
              <w:t xml:space="preserve"> </w:t>
            </w:r>
            <w:r w:rsidRPr="00CD276E">
              <w:rPr>
                <w:b w:val="0"/>
                <w:bCs w:val="0"/>
                <w:sz w:val="16"/>
                <w:szCs w:val="16"/>
                <w:lang w:val="en-IN"/>
              </w:rPr>
              <w:t>We checked for discounts on offers pages and the homepage only.</w:t>
            </w:r>
            <w:r w:rsidRPr="000B0A53">
              <w:rPr>
                <w:sz w:val="16"/>
                <w:szCs w:val="16"/>
                <w:lang w:val="en-IN"/>
              </w:rPr>
              <w:t xml:space="preserve"> </w:t>
            </w:r>
            <w:r w:rsidRPr="000B0A53">
              <w:rPr>
                <w:b w:val="0"/>
                <w:bCs w:val="0"/>
                <w:sz w:val="16"/>
                <w:szCs w:val="16"/>
                <w:vertAlign w:val="superscript"/>
                <w:lang w:val="en-IN"/>
              </w:rPr>
              <w:t>+</w:t>
            </w:r>
            <w:r w:rsidRPr="007E70C1">
              <w:rPr>
                <w:b w:val="0"/>
                <w:bCs w:val="0"/>
                <w:sz w:val="16"/>
                <w:szCs w:val="16"/>
                <w:lang w:val="en-IN"/>
              </w:rPr>
              <w:t>Additional language options included a mixture of regional [e.g., Hindi, Bangla, etc.] and other national languages [e.g., French, Spanish, etc.].</w:t>
            </w:r>
          </w:p>
          <w:p w14:paraId="028CB227" w14:textId="77777777" w:rsidR="00594078" w:rsidRPr="007343F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343F6">
              <w:rPr>
                <w:b w:val="0"/>
                <w:bCs w:val="0"/>
                <w:sz w:val="16"/>
                <w:szCs w:val="16"/>
                <w:lang w:val="en-IN"/>
              </w:rPr>
              <w:t xml:space="preserve">FAQ: Frequently asked questions; UPI: Unified Payments Interface; OTC: over the counter; TCAM: Traditional, </w:t>
            </w:r>
            <w:r>
              <w:rPr>
                <w:b w:val="0"/>
                <w:bCs w:val="0"/>
                <w:sz w:val="16"/>
                <w:szCs w:val="16"/>
                <w:lang w:val="en-IN"/>
              </w:rPr>
              <w:t>c</w:t>
            </w:r>
            <w:r w:rsidRPr="007343F6">
              <w:rPr>
                <w:b w:val="0"/>
                <w:bCs w:val="0"/>
                <w:sz w:val="16"/>
                <w:szCs w:val="16"/>
                <w:lang w:val="en-IN"/>
              </w:rPr>
              <w:t>omplementary</w:t>
            </w:r>
            <w:r>
              <w:rPr>
                <w:b w:val="0"/>
                <w:bCs w:val="0"/>
                <w:sz w:val="16"/>
                <w:szCs w:val="16"/>
                <w:lang w:val="en-IN"/>
              </w:rPr>
              <w:t xml:space="preserve"> </w:t>
            </w:r>
            <w:r w:rsidRPr="007343F6">
              <w:rPr>
                <w:b w:val="0"/>
                <w:bCs w:val="0"/>
                <w:sz w:val="16"/>
                <w:szCs w:val="16"/>
                <w:lang w:val="en-IN"/>
              </w:rPr>
              <w:t xml:space="preserve">and </w:t>
            </w:r>
            <w:r>
              <w:rPr>
                <w:b w:val="0"/>
                <w:bCs w:val="0"/>
                <w:sz w:val="16"/>
                <w:szCs w:val="16"/>
                <w:lang w:val="en-IN"/>
              </w:rPr>
              <w:t>a</w:t>
            </w:r>
            <w:r w:rsidRPr="007343F6">
              <w:rPr>
                <w:b w:val="0"/>
                <w:bCs w:val="0"/>
                <w:sz w:val="16"/>
                <w:szCs w:val="16"/>
                <w:lang w:val="en-IN"/>
              </w:rPr>
              <w:t>lternative medicine</w:t>
            </w:r>
            <w:r>
              <w:rPr>
                <w:b w:val="0"/>
                <w:bCs w:val="0"/>
                <w:sz w:val="16"/>
                <w:szCs w:val="16"/>
                <w:lang w:val="en-IN"/>
              </w:rPr>
              <w:t xml:space="preserve">; POM: Prescription only medicine. </w:t>
            </w:r>
          </w:p>
          <w:p w14:paraId="6A9B2203" w14:textId="77777777" w:rsidR="00594078" w:rsidRPr="007343F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</w:p>
        </w:tc>
      </w:tr>
    </w:tbl>
    <w:p w14:paraId="03573414" w14:textId="77777777" w:rsidR="00594078" w:rsidRPr="00B345E4" w:rsidRDefault="00594078" w:rsidP="00594078">
      <w:pPr>
        <w:rPr>
          <w:b/>
          <w:bCs/>
        </w:rPr>
      </w:pPr>
    </w:p>
    <w:sectPr w:rsidR="00594078" w:rsidRPr="00B345E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961CB" w14:textId="77777777" w:rsidR="003C3CA8" w:rsidRDefault="003C3CA8" w:rsidP="00594078">
      <w:pPr>
        <w:spacing w:after="0" w:line="240" w:lineRule="auto"/>
      </w:pPr>
      <w:r>
        <w:separator/>
      </w:r>
    </w:p>
  </w:endnote>
  <w:endnote w:type="continuationSeparator" w:id="0">
    <w:p w14:paraId="3DC478C5" w14:textId="77777777" w:rsidR="003C3CA8" w:rsidRDefault="003C3CA8" w:rsidP="00594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AB897" w14:textId="77777777" w:rsidR="003C3CA8" w:rsidRDefault="003C3CA8" w:rsidP="00594078">
      <w:pPr>
        <w:spacing w:after="0" w:line="240" w:lineRule="auto"/>
      </w:pPr>
      <w:r>
        <w:separator/>
      </w:r>
    </w:p>
  </w:footnote>
  <w:footnote w:type="continuationSeparator" w:id="0">
    <w:p w14:paraId="0DA4E2C7" w14:textId="77777777" w:rsidR="003C3CA8" w:rsidRDefault="003C3CA8" w:rsidP="00594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8E2C0" w14:textId="548A5EE4" w:rsidR="00594078" w:rsidRPr="00594078" w:rsidRDefault="00594078" w:rsidP="00594078">
    <w:pPr>
      <w:pStyle w:val="Header"/>
      <w:jc w:val="center"/>
      <w:rPr>
        <w:lang w:val="en-US"/>
      </w:rPr>
    </w:pPr>
    <w:r>
      <w:rPr>
        <w:lang w:val="en-US"/>
      </w:rPr>
      <w:t>Review</w:t>
    </w:r>
    <w:r w:rsidRPr="00594078">
      <w:rPr>
        <w:lang w:val="en-US"/>
      </w:rPr>
      <w:t xml:space="preserve"> of e-pharmacies serving India and Keny</w:t>
    </w:r>
    <w:r>
      <w:rPr>
        <w:lang w:val="en-US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61995"/>
    <w:multiLevelType w:val="hybridMultilevel"/>
    <w:tmpl w:val="16561EDA"/>
    <w:lvl w:ilvl="0" w:tplc="CD0823D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F561D"/>
    <w:multiLevelType w:val="hybridMultilevel"/>
    <w:tmpl w:val="B34A9D2A"/>
    <w:lvl w:ilvl="0" w:tplc="C9BE2304">
      <w:start w:val="2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24881"/>
    <w:multiLevelType w:val="hybridMultilevel"/>
    <w:tmpl w:val="2C644C42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3E57D4"/>
    <w:multiLevelType w:val="hybridMultilevel"/>
    <w:tmpl w:val="446A0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06031"/>
    <w:multiLevelType w:val="hybridMultilevel"/>
    <w:tmpl w:val="F586D828"/>
    <w:lvl w:ilvl="0" w:tplc="BCBAA21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74623"/>
    <w:multiLevelType w:val="hybridMultilevel"/>
    <w:tmpl w:val="31F84516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C01C1F"/>
    <w:multiLevelType w:val="hybridMultilevel"/>
    <w:tmpl w:val="708C4B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B69A2"/>
    <w:multiLevelType w:val="hybridMultilevel"/>
    <w:tmpl w:val="51D49ED0"/>
    <w:lvl w:ilvl="0" w:tplc="F474A826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95973"/>
    <w:multiLevelType w:val="hybridMultilevel"/>
    <w:tmpl w:val="74EE5FDE"/>
    <w:lvl w:ilvl="0" w:tplc="40929DF6">
      <w:start w:val="2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441699"/>
    <w:multiLevelType w:val="hybridMultilevel"/>
    <w:tmpl w:val="24F2C8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A11A0"/>
    <w:multiLevelType w:val="hybridMultilevel"/>
    <w:tmpl w:val="A9EC50E0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F7E4AC6"/>
    <w:multiLevelType w:val="hybridMultilevel"/>
    <w:tmpl w:val="3C46C4DC"/>
    <w:lvl w:ilvl="0" w:tplc="9E409546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C10E3B"/>
    <w:multiLevelType w:val="hybridMultilevel"/>
    <w:tmpl w:val="1D14ECD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8606CE"/>
    <w:multiLevelType w:val="hybridMultilevel"/>
    <w:tmpl w:val="93245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DC5F25"/>
    <w:multiLevelType w:val="hybridMultilevel"/>
    <w:tmpl w:val="BA1656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A17923"/>
    <w:multiLevelType w:val="hybridMultilevel"/>
    <w:tmpl w:val="32B2562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4FF71BB"/>
    <w:multiLevelType w:val="hybridMultilevel"/>
    <w:tmpl w:val="E2C4FF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D4763"/>
    <w:multiLevelType w:val="hybridMultilevel"/>
    <w:tmpl w:val="D2C8CD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44431"/>
    <w:multiLevelType w:val="hybridMultilevel"/>
    <w:tmpl w:val="2BD4E6A8"/>
    <w:lvl w:ilvl="0" w:tplc="1B1449F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AB36FD"/>
    <w:multiLevelType w:val="hybridMultilevel"/>
    <w:tmpl w:val="9C38773E"/>
    <w:lvl w:ilvl="0" w:tplc="9E9063D6">
      <w:start w:val="26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125837"/>
    <w:multiLevelType w:val="hybridMultilevel"/>
    <w:tmpl w:val="DDE2D0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DF2004"/>
    <w:multiLevelType w:val="hybridMultilevel"/>
    <w:tmpl w:val="DC1EF7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708043">
    <w:abstractNumId w:val="9"/>
  </w:num>
  <w:num w:numId="2" w16cid:durableId="108745155">
    <w:abstractNumId w:val="20"/>
  </w:num>
  <w:num w:numId="3" w16cid:durableId="2099591271">
    <w:abstractNumId w:val="5"/>
  </w:num>
  <w:num w:numId="4" w16cid:durableId="1006857834">
    <w:abstractNumId w:val="2"/>
  </w:num>
  <w:num w:numId="5" w16cid:durableId="1578130963">
    <w:abstractNumId w:val="17"/>
  </w:num>
  <w:num w:numId="6" w16cid:durableId="785581798">
    <w:abstractNumId w:val="15"/>
  </w:num>
  <w:num w:numId="7" w16cid:durableId="224415771">
    <w:abstractNumId w:val="12"/>
  </w:num>
  <w:num w:numId="8" w16cid:durableId="356738107">
    <w:abstractNumId w:val="7"/>
  </w:num>
  <w:num w:numId="9" w16cid:durableId="856889253">
    <w:abstractNumId w:val="11"/>
  </w:num>
  <w:num w:numId="10" w16cid:durableId="1957757395">
    <w:abstractNumId w:val="8"/>
  </w:num>
  <w:num w:numId="11" w16cid:durableId="1399594527">
    <w:abstractNumId w:val="19"/>
  </w:num>
  <w:num w:numId="12" w16cid:durableId="202711254">
    <w:abstractNumId w:val="1"/>
  </w:num>
  <w:num w:numId="13" w16cid:durableId="1025405494">
    <w:abstractNumId w:val="4"/>
  </w:num>
  <w:num w:numId="14" w16cid:durableId="757824128">
    <w:abstractNumId w:val="0"/>
  </w:num>
  <w:num w:numId="15" w16cid:durableId="2099523200">
    <w:abstractNumId w:val="18"/>
  </w:num>
  <w:num w:numId="16" w16cid:durableId="776288383">
    <w:abstractNumId w:val="3"/>
  </w:num>
  <w:num w:numId="17" w16cid:durableId="1845196125">
    <w:abstractNumId w:val="6"/>
  </w:num>
  <w:num w:numId="18" w16cid:durableId="858932984">
    <w:abstractNumId w:val="10"/>
  </w:num>
  <w:num w:numId="19" w16cid:durableId="1104567832">
    <w:abstractNumId w:val="21"/>
  </w:num>
  <w:num w:numId="20" w16cid:durableId="165096913">
    <w:abstractNumId w:val="14"/>
  </w:num>
  <w:num w:numId="21" w16cid:durableId="1526943309">
    <w:abstractNumId w:val="16"/>
  </w:num>
  <w:num w:numId="22" w16cid:durableId="1485196935">
    <w:abstractNumId w:val="13"/>
  </w:num>
  <w:num w:numId="23" w16cid:durableId="81907883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88"/>
    <w:rsid w:val="001B50B2"/>
    <w:rsid w:val="001F1B41"/>
    <w:rsid w:val="0022789F"/>
    <w:rsid w:val="00246990"/>
    <w:rsid w:val="00346B2F"/>
    <w:rsid w:val="00362D70"/>
    <w:rsid w:val="003673EB"/>
    <w:rsid w:val="003C3CA8"/>
    <w:rsid w:val="003D45C2"/>
    <w:rsid w:val="00403E19"/>
    <w:rsid w:val="004669D9"/>
    <w:rsid w:val="004A1BDC"/>
    <w:rsid w:val="004E39CB"/>
    <w:rsid w:val="0050741B"/>
    <w:rsid w:val="00563D24"/>
    <w:rsid w:val="00594078"/>
    <w:rsid w:val="005977B6"/>
    <w:rsid w:val="005B3ED7"/>
    <w:rsid w:val="005F63F7"/>
    <w:rsid w:val="00656E2C"/>
    <w:rsid w:val="006F6E88"/>
    <w:rsid w:val="0073485A"/>
    <w:rsid w:val="00754D97"/>
    <w:rsid w:val="00777330"/>
    <w:rsid w:val="00A876B4"/>
    <w:rsid w:val="00EA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0DEE"/>
  <w15:chartTrackingRefBased/>
  <w15:docId w15:val="{DE17F240-2DA2-4438-BCCC-69C4A75B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078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50B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50B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E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E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E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E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E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E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E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0B2"/>
    <w:rPr>
      <w:rFonts w:eastAsiaTheme="majorEastAsia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B50B2"/>
    <w:rPr>
      <w:rFonts w:eastAsiaTheme="majorEastAsia" w:cstheme="majorBidi"/>
      <w:b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E8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E88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E88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E88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E88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E88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E88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F6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E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E8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F6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E8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F6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E8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F6E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0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078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78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940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407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940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94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078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4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078"/>
    <w:rPr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9407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94078"/>
    <w:pPr>
      <w:spacing w:after="0" w:line="240" w:lineRule="auto"/>
    </w:pPr>
    <w:rPr>
      <w:kern w:val="0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59407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940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94078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cf01">
    <w:name w:val="cf01"/>
    <w:basedOn w:val="DefaultParagraphFont"/>
    <w:rsid w:val="0059407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Satheesh</dc:creator>
  <cp:keywords/>
  <dc:description/>
  <cp:lastModifiedBy>Benjamin Palafox</cp:lastModifiedBy>
  <cp:revision>5</cp:revision>
  <dcterms:created xsi:type="dcterms:W3CDTF">2025-01-10T12:47:00Z</dcterms:created>
  <dcterms:modified xsi:type="dcterms:W3CDTF">2025-01-13T15:51:00Z</dcterms:modified>
</cp:coreProperties>
</file>